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B8788A" w14:textId="77777777" w:rsidR="007872C4" w:rsidRPr="00FD53F8" w:rsidRDefault="007872C4" w:rsidP="007872C4">
      <w:pPr>
        <w:autoSpaceDE w:val="0"/>
        <w:autoSpaceDN w:val="0"/>
        <w:adjustRightInd w:val="0"/>
        <w:spacing w:after="0" w:line="360" w:lineRule="auto"/>
        <w:rPr>
          <w:rFonts w:asciiTheme="majorBidi" w:eastAsia="ScalaLancetPro" w:hAnsiTheme="majorBidi" w:cstheme="majorBidi"/>
          <w:sz w:val="20"/>
          <w:szCs w:val="20"/>
        </w:rPr>
      </w:pPr>
      <w:r w:rsidRPr="00FD53F8">
        <w:rPr>
          <w:rFonts w:asciiTheme="majorBidi" w:eastAsia="ScalaLancetPro" w:hAnsiTheme="majorBidi" w:cstheme="majorBidi"/>
          <w:sz w:val="20"/>
          <w:szCs w:val="20"/>
        </w:rPr>
        <w:t>Supplementary table 1. Dose modification based on creatinine clearance (according to BC cancer guidelines)</w:t>
      </w:r>
    </w:p>
    <w:p w14:paraId="23F507FF" w14:textId="77777777" w:rsidR="007872C4" w:rsidRPr="00FD53F8" w:rsidRDefault="007872C4" w:rsidP="007872C4">
      <w:pPr>
        <w:autoSpaceDE w:val="0"/>
        <w:autoSpaceDN w:val="0"/>
        <w:adjustRightInd w:val="0"/>
        <w:spacing w:after="0" w:line="360" w:lineRule="auto"/>
        <w:rPr>
          <w:rFonts w:asciiTheme="majorBidi" w:eastAsia="ScalaLancetPro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1"/>
        <w:gridCol w:w="2615"/>
        <w:gridCol w:w="3426"/>
      </w:tblGrid>
      <w:tr w:rsidR="007872C4" w:rsidRPr="00FD53F8" w14:paraId="25E361E8" w14:textId="77777777" w:rsidTr="00C407CE">
        <w:tc>
          <w:tcPr>
            <w:tcW w:w="0" w:type="auto"/>
            <w:tcBorders>
              <w:bottom w:val="single" w:sz="4" w:space="0" w:color="auto"/>
            </w:tcBorders>
          </w:tcPr>
          <w:p w14:paraId="0A408E84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Dosing schedule</w:t>
            </w:r>
          </w:p>
        </w:tc>
        <w:tc>
          <w:tcPr>
            <w:tcW w:w="0" w:type="auto"/>
          </w:tcPr>
          <w:p w14:paraId="69A81F5D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Creatinine clearance (ml/min)</w:t>
            </w:r>
          </w:p>
        </w:tc>
        <w:tc>
          <w:tcPr>
            <w:tcW w:w="0" w:type="auto"/>
          </w:tcPr>
          <w:p w14:paraId="71C82293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Dose</w:t>
            </w:r>
          </w:p>
        </w:tc>
      </w:tr>
      <w:tr w:rsidR="007872C4" w:rsidRPr="00FD53F8" w14:paraId="31EC08EC" w14:textId="77777777" w:rsidTr="00C407CE">
        <w:tc>
          <w:tcPr>
            <w:tcW w:w="0" w:type="auto"/>
            <w:tcBorders>
              <w:bottom w:val="nil"/>
            </w:tcBorders>
          </w:tcPr>
          <w:p w14:paraId="1F2FC88A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Low dose cisplatin</w:t>
            </w:r>
          </w:p>
        </w:tc>
        <w:tc>
          <w:tcPr>
            <w:tcW w:w="0" w:type="auto"/>
          </w:tcPr>
          <w:p w14:paraId="072D2603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 xml:space="preserve">Less than 50 </w:t>
            </w:r>
          </w:p>
        </w:tc>
        <w:tc>
          <w:tcPr>
            <w:tcW w:w="0" w:type="auto"/>
          </w:tcPr>
          <w:p w14:paraId="6A17E654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Delay chemotherapy, recheck in 1 week</w:t>
            </w:r>
          </w:p>
        </w:tc>
      </w:tr>
      <w:tr w:rsidR="007872C4" w:rsidRPr="00FD53F8" w14:paraId="7CCC3304" w14:textId="77777777" w:rsidTr="00C407C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1F087F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C95C3E9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Greater than or equal to 50</w:t>
            </w:r>
          </w:p>
        </w:tc>
        <w:tc>
          <w:tcPr>
            <w:tcW w:w="0" w:type="auto"/>
          </w:tcPr>
          <w:p w14:paraId="688977F7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Continue chemotherapy</w:t>
            </w:r>
          </w:p>
        </w:tc>
      </w:tr>
      <w:tr w:rsidR="007872C4" w:rsidRPr="00FD53F8" w14:paraId="3E267F0A" w14:textId="77777777" w:rsidTr="00C407CE">
        <w:tc>
          <w:tcPr>
            <w:tcW w:w="0" w:type="auto"/>
            <w:tcBorders>
              <w:bottom w:val="nil"/>
            </w:tcBorders>
          </w:tcPr>
          <w:p w14:paraId="40CE1D0F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High dose cisplatin</w:t>
            </w:r>
          </w:p>
        </w:tc>
        <w:tc>
          <w:tcPr>
            <w:tcW w:w="0" w:type="auto"/>
          </w:tcPr>
          <w:p w14:paraId="3E3DA4FC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Less than 45</w:t>
            </w:r>
          </w:p>
        </w:tc>
        <w:tc>
          <w:tcPr>
            <w:tcW w:w="0" w:type="auto"/>
          </w:tcPr>
          <w:p w14:paraId="5DEF3DE6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Hold or delay chemotherapy</w:t>
            </w:r>
          </w:p>
        </w:tc>
      </w:tr>
      <w:tr w:rsidR="007872C4" w:rsidRPr="00FD53F8" w14:paraId="6B110708" w14:textId="77777777" w:rsidTr="00C407CE">
        <w:tc>
          <w:tcPr>
            <w:tcW w:w="0" w:type="auto"/>
            <w:tcBorders>
              <w:top w:val="nil"/>
              <w:bottom w:val="nil"/>
            </w:tcBorders>
          </w:tcPr>
          <w:p w14:paraId="65E47E58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9CFDC66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45-59</w:t>
            </w:r>
          </w:p>
        </w:tc>
        <w:tc>
          <w:tcPr>
            <w:tcW w:w="0" w:type="auto"/>
          </w:tcPr>
          <w:p w14:paraId="0646F426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80% cisplatin</w:t>
            </w:r>
          </w:p>
        </w:tc>
      </w:tr>
      <w:tr w:rsidR="007872C4" w:rsidRPr="00FD53F8" w14:paraId="2A1F9D69" w14:textId="77777777" w:rsidTr="00C407CE">
        <w:tc>
          <w:tcPr>
            <w:tcW w:w="0" w:type="auto"/>
            <w:tcBorders>
              <w:top w:val="nil"/>
            </w:tcBorders>
          </w:tcPr>
          <w:p w14:paraId="0747A4B6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8695AF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Greater than or equal to 60</w:t>
            </w:r>
          </w:p>
        </w:tc>
        <w:tc>
          <w:tcPr>
            <w:tcW w:w="0" w:type="auto"/>
          </w:tcPr>
          <w:p w14:paraId="602943EC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100% cisplatin</w:t>
            </w:r>
          </w:p>
        </w:tc>
      </w:tr>
    </w:tbl>
    <w:p w14:paraId="19E69578" w14:textId="77777777" w:rsidR="007872C4" w:rsidRPr="00FD53F8" w:rsidRDefault="007872C4" w:rsidP="007872C4">
      <w:pPr>
        <w:autoSpaceDE w:val="0"/>
        <w:autoSpaceDN w:val="0"/>
        <w:adjustRightInd w:val="0"/>
        <w:spacing w:after="0" w:line="360" w:lineRule="auto"/>
        <w:rPr>
          <w:rFonts w:asciiTheme="majorBidi" w:eastAsia="ScalaLancetPro" w:hAnsiTheme="majorBidi" w:cstheme="majorBidi"/>
          <w:sz w:val="20"/>
          <w:szCs w:val="20"/>
        </w:rPr>
      </w:pPr>
    </w:p>
    <w:p w14:paraId="3E00EBA5" w14:textId="77777777" w:rsidR="007872C4" w:rsidRPr="00FD53F8" w:rsidRDefault="007872C4" w:rsidP="007872C4">
      <w:pPr>
        <w:autoSpaceDE w:val="0"/>
        <w:autoSpaceDN w:val="0"/>
        <w:adjustRightInd w:val="0"/>
        <w:spacing w:after="0" w:line="360" w:lineRule="auto"/>
        <w:rPr>
          <w:rFonts w:asciiTheme="majorBidi" w:eastAsia="ScalaLancetPro" w:hAnsiTheme="majorBidi" w:cstheme="majorBidi"/>
          <w:sz w:val="20"/>
          <w:szCs w:val="20"/>
        </w:rPr>
      </w:pPr>
    </w:p>
    <w:p w14:paraId="445CE49E" w14:textId="77777777" w:rsidR="007872C4" w:rsidRPr="00FD53F8" w:rsidRDefault="007872C4" w:rsidP="007872C4">
      <w:pPr>
        <w:autoSpaceDE w:val="0"/>
        <w:autoSpaceDN w:val="0"/>
        <w:adjustRightInd w:val="0"/>
        <w:spacing w:after="0" w:line="360" w:lineRule="auto"/>
        <w:rPr>
          <w:rFonts w:asciiTheme="majorBidi" w:eastAsia="ScalaLancetPro" w:hAnsiTheme="majorBidi" w:cstheme="majorBidi"/>
          <w:sz w:val="20"/>
          <w:szCs w:val="20"/>
        </w:rPr>
      </w:pPr>
    </w:p>
    <w:p w14:paraId="3ABB6CC5" w14:textId="77777777" w:rsidR="007872C4" w:rsidRPr="00FD53F8" w:rsidRDefault="007872C4" w:rsidP="007872C4">
      <w:pPr>
        <w:autoSpaceDE w:val="0"/>
        <w:autoSpaceDN w:val="0"/>
        <w:adjustRightInd w:val="0"/>
        <w:spacing w:after="0" w:line="360" w:lineRule="auto"/>
        <w:rPr>
          <w:rFonts w:asciiTheme="majorBidi" w:eastAsia="ScalaLancetPro" w:hAnsiTheme="majorBidi" w:cstheme="majorBidi"/>
          <w:sz w:val="20"/>
          <w:szCs w:val="20"/>
        </w:rPr>
      </w:pPr>
    </w:p>
    <w:p w14:paraId="4348A692" w14:textId="77777777" w:rsidR="007872C4" w:rsidRPr="00FD53F8" w:rsidRDefault="007872C4" w:rsidP="007872C4">
      <w:pPr>
        <w:autoSpaceDE w:val="0"/>
        <w:autoSpaceDN w:val="0"/>
        <w:adjustRightInd w:val="0"/>
        <w:spacing w:after="0" w:line="360" w:lineRule="auto"/>
        <w:rPr>
          <w:rFonts w:asciiTheme="majorBidi" w:eastAsia="ScalaLancetPro" w:hAnsiTheme="majorBidi" w:cstheme="majorBidi"/>
          <w:sz w:val="20"/>
          <w:szCs w:val="20"/>
        </w:rPr>
      </w:pPr>
    </w:p>
    <w:p w14:paraId="552B032F" w14:textId="77777777" w:rsidR="007872C4" w:rsidRPr="00FD53F8" w:rsidRDefault="007872C4" w:rsidP="007872C4">
      <w:pPr>
        <w:autoSpaceDE w:val="0"/>
        <w:autoSpaceDN w:val="0"/>
        <w:adjustRightInd w:val="0"/>
        <w:spacing w:after="0" w:line="360" w:lineRule="auto"/>
        <w:rPr>
          <w:rFonts w:asciiTheme="majorBidi" w:eastAsia="ScalaLancetPro" w:hAnsiTheme="majorBidi" w:cstheme="majorBidi"/>
          <w:sz w:val="20"/>
          <w:szCs w:val="20"/>
        </w:rPr>
      </w:pPr>
      <w:r w:rsidRPr="00FD53F8">
        <w:rPr>
          <w:rFonts w:asciiTheme="majorBidi" w:eastAsia="ScalaLancetPro" w:hAnsiTheme="majorBidi" w:cstheme="majorBidi"/>
          <w:sz w:val="20"/>
          <w:szCs w:val="20"/>
        </w:rPr>
        <w:t>Supplementary table 2. Dose modification based on hematologic toxicities (according to BC cancer guidelines)</w:t>
      </w:r>
    </w:p>
    <w:p w14:paraId="6E25FB3D" w14:textId="77777777" w:rsidR="007872C4" w:rsidRPr="00FD53F8" w:rsidRDefault="007872C4" w:rsidP="007872C4">
      <w:pPr>
        <w:autoSpaceDE w:val="0"/>
        <w:autoSpaceDN w:val="0"/>
        <w:adjustRightInd w:val="0"/>
        <w:spacing w:after="0" w:line="360" w:lineRule="auto"/>
        <w:rPr>
          <w:rFonts w:asciiTheme="majorBidi" w:eastAsia="ScalaLancetPro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1"/>
        <w:gridCol w:w="2416"/>
        <w:gridCol w:w="505"/>
        <w:gridCol w:w="2466"/>
        <w:gridCol w:w="1505"/>
      </w:tblGrid>
      <w:tr w:rsidR="007872C4" w:rsidRPr="00FD53F8" w14:paraId="5921505F" w14:textId="77777777" w:rsidTr="00C407CE">
        <w:tc>
          <w:tcPr>
            <w:tcW w:w="0" w:type="auto"/>
            <w:tcBorders>
              <w:bottom w:val="single" w:sz="4" w:space="0" w:color="auto"/>
            </w:tcBorders>
          </w:tcPr>
          <w:p w14:paraId="422432D8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Dosing schedule</w:t>
            </w:r>
          </w:p>
        </w:tc>
        <w:tc>
          <w:tcPr>
            <w:tcW w:w="0" w:type="auto"/>
          </w:tcPr>
          <w:p w14:paraId="01BF60AA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ANC (×10</w:t>
            </w:r>
            <w:r w:rsidRPr="00FD53F8">
              <w:rPr>
                <w:rFonts w:asciiTheme="majorBidi" w:eastAsia="ScalaLancetPro" w:hAnsiTheme="majorBidi" w:cstheme="majorBidi"/>
                <w:sz w:val="20"/>
                <w:szCs w:val="20"/>
                <w:vertAlign w:val="superscript"/>
              </w:rPr>
              <w:t>3</w:t>
            </w:r>
            <w:r w:rsidRPr="00FD53F8">
              <w:rPr>
                <w:rFonts w:asciiTheme="majorBidi" w:eastAsia="ScalaLancetPro" w:hAnsiTheme="majorBidi" w:cstheme="majorBidi"/>
                <w:sz w:val="20"/>
                <w:szCs w:val="20"/>
                <w:vertAlign w:val="subscript"/>
              </w:rPr>
              <w:t xml:space="preserve"> </w:t>
            </w: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ml</w:t>
            </w:r>
            <w:r w:rsidRPr="00FD53F8">
              <w:rPr>
                <w:rFonts w:asciiTheme="majorBidi" w:eastAsia="ScalaLancetPro" w:hAnsiTheme="majorBidi" w:cstheme="majorBidi"/>
                <w:sz w:val="20"/>
                <w:szCs w:val="20"/>
                <w:vertAlign w:val="superscript"/>
              </w:rPr>
              <w:t>-1</w:t>
            </w: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5EC0538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A90F64F" w14:textId="6D108E2A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Platelet</w:t>
            </w:r>
            <w:r>
              <w:rPr>
                <w:rFonts w:asciiTheme="majorBidi" w:eastAsia="ScalaLancetPro" w:hAnsiTheme="majorBidi" w:cstheme="majorBidi"/>
                <w:sz w:val="20"/>
                <w:szCs w:val="20"/>
              </w:rPr>
              <w:t xml:space="preserve"> </w:t>
            </w: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(×10</w:t>
            </w:r>
            <w:r w:rsidRPr="00FD53F8">
              <w:rPr>
                <w:rFonts w:asciiTheme="majorBidi" w:eastAsia="ScalaLancetPro" w:hAnsiTheme="majorBidi" w:cstheme="majorBidi"/>
                <w:sz w:val="20"/>
                <w:szCs w:val="20"/>
                <w:vertAlign w:val="superscript"/>
              </w:rPr>
              <w:t>3</w:t>
            </w:r>
            <w:r w:rsidRPr="00FD53F8">
              <w:rPr>
                <w:rFonts w:asciiTheme="majorBidi" w:eastAsia="ScalaLancetPro" w:hAnsiTheme="majorBidi" w:cstheme="majorBidi"/>
                <w:sz w:val="20"/>
                <w:szCs w:val="20"/>
                <w:vertAlign w:val="subscript"/>
              </w:rPr>
              <w:t xml:space="preserve"> </w:t>
            </w: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ml</w:t>
            </w:r>
            <w:r w:rsidRPr="00FD53F8">
              <w:rPr>
                <w:rFonts w:asciiTheme="majorBidi" w:eastAsia="ScalaLancetPro" w:hAnsiTheme="majorBidi" w:cstheme="majorBidi"/>
                <w:sz w:val="20"/>
                <w:szCs w:val="20"/>
                <w:vertAlign w:val="superscript"/>
              </w:rPr>
              <w:t>-1</w:t>
            </w: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64611AF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Dose</w:t>
            </w:r>
          </w:p>
        </w:tc>
      </w:tr>
      <w:tr w:rsidR="007872C4" w:rsidRPr="00FD53F8" w14:paraId="4256F3FA" w14:textId="77777777" w:rsidTr="00C407CE">
        <w:tc>
          <w:tcPr>
            <w:tcW w:w="0" w:type="auto"/>
            <w:tcBorders>
              <w:bottom w:val="nil"/>
            </w:tcBorders>
          </w:tcPr>
          <w:p w14:paraId="6E1538A1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Low dose cisplatin</w:t>
            </w:r>
          </w:p>
        </w:tc>
        <w:tc>
          <w:tcPr>
            <w:tcW w:w="0" w:type="auto"/>
          </w:tcPr>
          <w:p w14:paraId="3F2A7CD0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Less than 0.8</w:t>
            </w:r>
          </w:p>
        </w:tc>
        <w:tc>
          <w:tcPr>
            <w:tcW w:w="0" w:type="auto"/>
          </w:tcPr>
          <w:p w14:paraId="5C030902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7B7D7C92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Less than 100</w:t>
            </w:r>
          </w:p>
        </w:tc>
        <w:tc>
          <w:tcPr>
            <w:tcW w:w="0" w:type="auto"/>
          </w:tcPr>
          <w:p w14:paraId="1820EDFE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50% cisplatin</w:t>
            </w:r>
          </w:p>
        </w:tc>
      </w:tr>
      <w:tr w:rsidR="007872C4" w:rsidRPr="00FD53F8" w14:paraId="748E26BF" w14:textId="77777777" w:rsidTr="00C407C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DA9B55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985D9BC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Greater than or equal to 0.8</w:t>
            </w:r>
          </w:p>
        </w:tc>
        <w:tc>
          <w:tcPr>
            <w:tcW w:w="0" w:type="auto"/>
          </w:tcPr>
          <w:p w14:paraId="6EFEAA35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and</w:t>
            </w:r>
          </w:p>
        </w:tc>
        <w:tc>
          <w:tcPr>
            <w:tcW w:w="0" w:type="auto"/>
          </w:tcPr>
          <w:p w14:paraId="3AD493D6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Greater than or equal to 100</w:t>
            </w:r>
          </w:p>
        </w:tc>
        <w:tc>
          <w:tcPr>
            <w:tcW w:w="0" w:type="auto"/>
          </w:tcPr>
          <w:p w14:paraId="083857D4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100% cisplatin</w:t>
            </w:r>
          </w:p>
        </w:tc>
      </w:tr>
      <w:tr w:rsidR="007872C4" w:rsidRPr="00FD53F8" w14:paraId="7901E265" w14:textId="77777777" w:rsidTr="00C407CE">
        <w:tc>
          <w:tcPr>
            <w:tcW w:w="0" w:type="auto"/>
            <w:tcBorders>
              <w:bottom w:val="nil"/>
            </w:tcBorders>
          </w:tcPr>
          <w:p w14:paraId="0C715936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High dose cisplatin</w:t>
            </w:r>
          </w:p>
        </w:tc>
        <w:tc>
          <w:tcPr>
            <w:tcW w:w="0" w:type="auto"/>
          </w:tcPr>
          <w:p w14:paraId="73782EC7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Less than 1</w:t>
            </w:r>
          </w:p>
        </w:tc>
        <w:tc>
          <w:tcPr>
            <w:tcW w:w="0" w:type="auto"/>
          </w:tcPr>
          <w:p w14:paraId="64A7710A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06A88A71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Less than 75</w:t>
            </w:r>
          </w:p>
        </w:tc>
        <w:tc>
          <w:tcPr>
            <w:tcW w:w="0" w:type="auto"/>
          </w:tcPr>
          <w:p w14:paraId="0AD3C38E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Delay one week</w:t>
            </w:r>
          </w:p>
        </w:tc>
      </w:tr>
      <w:tr w:rsidR="007872C4" w:rsidRPr="00FD53F8" w14:paraId="29A92D7B" w14:textId="77777777" w:rsidTr="00C407CE">
        <w:tc>
          <w:tcPr>
            <w:tcW w:w="0" w:type="auto"/>
            <w:tcBorders>
              <w:top w:val="nil"/>
              <w:bottom w:val="nil"/>
            </w:tcBorders>
          </w:tcPr>
          <w:p w14:paraId="5857254A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23E779A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1-1.49</w:t>
            </w:r>
          </w:p>
        </w:tc>
        <w:tc>
          <w:tcPr>
            <w:tcW w:w="0" w:type="auto"/>
          </w:tcPr>
          <w:p w14:paraId="517F221D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0" w:type="auto"/>
          </w:tcPr>
          <w:p w14:paraId="154CA434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75-99</w:t>
            </w:r>
          </w:p>
        </w:tc>
        <w:tc>
          <w:tcPr>
            <w:tcW w:w="0" w:type="auto"/>
          </w:tcPr>
          <w:p w14:paraId="3844276C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75% cisplatin</w:t>
            </w:r>
          </w:p>
        </w:tc>
      </w:tr>
      <w:tr w:rsidR="007872C4" w:rsidRPr="00FD53F8" w14:paraId="1A658083" w14:textId="77777777" w:rsidTr="00C407CE">
        <w:tc>
          <w:tcPr>
            <w:tcW w:w="0" w:type="auto"/>
            <w:tcBorders>
              <w:top w:val="nil"/>
            </w:tcBorders>
          </w:tcPr>
          <w:p w14:paraId="5A4299F4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819106A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Greater than or equal to 1.5</w:t>
            </w:r>
          </w:p>
        </w:tc>
        <w:tc>
          <w:tcPr>
            <w:tcW w:w="0" w:type="auto"/>
          </w:tcPr>
          <w:p w14:paraId="04978622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and</w:t>
            </w:r>
          </w:p>
        </w:tc>
        <w:tc>
          <w:tcPr>
            <w:tcW w:w="0" w:type="auto"/>
          </w:tcPr>
          <w:p w14:paraId="44016EBD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Greater than or equal to 100</w:t>
            </w:r>
          </w:p>
        </w:tc>
        <w:tc>
          <w:tcPr>
            <w:tcW w:w="0" w:type="auto"/>
          </w:tcPr>
          <w:p w14:paraId="06021ED5" w14:textId="77777777" w:rsidR="007872C4" w:rsidRPr="00FD53F8" w:rsidRDefault="007872C4" w:rsidP="00C407CE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eastAsia="ScalaLancetPro" w:hAnsiTheme="majorBidi" w:cstheme="majorBidi"/>
                <w:sz w:val="20"/>
                <w:szCs w:val="20"/>
              </w:rPr>
            </w:pPr>
            <w:r w:rsidRPr="00FD53F8">
              <w:rPr>
                <w:rFonts w:asciiTheme="majorBidi" w:eastAsia="ScalaLancetPro" w:hAnsiTheme="majorBidi" w:cstheme="majorBidi"/>
                <w:sz w:val="20"/>
                <w:szCs w:val="20"/>
              </w:rPr>
              <w:t>100% cisplatin</w:t>
            </w:r>
          </w:p>
        </w:tc>
      </w:tr>
    </w:tbl>
    <w:p w14:paraId="42FFDEBB" w14:textId="77777777" w:rsidR="007872C4" w:rsidRPr="00FD53F8" w:rsidRDefault="007872C4" w:rsidP="007872C4">
      <w:pPr>
        <w:autoSpaceDE w:val="0"/>
        <w:autoSpaceDN w:val="0"/>
        <w:adjustRightInd w:val="0"/>
        <w:spacing w:after="0" w:line="360" w:lineRule="auto"/>
        <w:rPr>
          <w:rFonts w:asciiTheme="majorBidi" w:eastAsia="ScalaLancetPro" w:hAnsiTheme="majorBidi" w:cstheme="majorBidi"/>
          <w:sz w:val="20"/>
          <w:szCs w:val="20"/>
        </w:rPr>
      </w:pPr>
      <w:r w:rsidRPr="00FD53F8">
        <w:rPr>
          <w:rFonts w:asciiTheme="majorBidi" w:eastAsia="ScalaLancetPro" w:hAnsiTheme="majorBidi" w:cstheme="majorBidi"/>
          <w:sz w:val="20"/>
          <w:szCs w:val="20"/>
        </w:rPr>
        <w:t>ANC, Absolute neutrophil count</w:t>
      </w:r>
    </w:p>
    <w:p w14:paraId="27CB77F1" w14:textId="77777777" w:rsidR="00E76601" w:rsidRDefault="00E76601"/>
    <w:sectPr w:rsidR="00E76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2C4"/>
    <w:rsid w:val="000048CA"/>
    <w:rsid w:val="00032E2F"/>
    <w:rsid w:val="0004028C"/>
    <w:rsid w:val="00042142"/>
    <w:rsid w:val="000559C0"/>
    <w:rsid w:val="000A04E1"/>
    <w:rsid w:val="000A2425"/>
    <w:rsid w:val="000A2F07"/>
    <w:rsid w:val="000B2CEC"/>
    <w:rsid w:val="000C4017"/>
    <w:rsid w:val="000C677E"/>
    <w:rsid w:val="000C7141"/>
    <w:rsid w:val="000D16A8"/>
    <w:rsid w:val="000D4061"/>
    <w:rsid w:val="000E2A63"/>
    <w:rsid w:val="000E2AD4"/>
    <w:rsid w:val="00111897"/>
    <w:rsid w:val="0013336C"/>
    <w:rsid w:val="001560E6"/>
    <w:rsid w:val="001642AC"/>
    <w:rsid w:val="001645C8"/>
    <w:rsid w:val="00164AE8"/>
    <w:rsid w:val="00170B04"/>
    <w:rsid w:val="00173950"/>
    <w:rsid w:val="00173B2A"/>
    <w:rsid w:val="00177DBA"/>
    <w:rsid w:val="001844A3"/>
    <w:rsid w:val="00186EDF"/>
    <w:rsid w:val="0019509A"/>
    <w:rsid w:val="001B1062"/>
    <w:rsid w:val="001B25E8"/>
    <w:rsid w:val="001B4356"/>
    <w:rsid w:val="001B6B2B"/>
    <w:rsid w:val="001C7614"/>
    <w:rsid w:val="001F0683"/>
    <w:rsid w:val="0020746F"/>
    <w:rsid w:val="00214423"/>
    <w:rsid w:val="00226BD3"/>
    <w:rsid w:val="00232F70"/>
    <w:rsid w:val="002405EB"/>
    <w:rsid w:val="00251787"/>
    <w:rsid w:val="00252398"/>
    <w:rsid w:val="00252AC6"/>
    <w:rsid w:val="00256CD8"/>
    <w:rsid w:val="00270F04"/>
    <w:rsid w:val="00287C1D"/>
    <w:rsid w:val="0029567E"/>
    <w:rsid w:val="002A0768"/>
    <w:rsid w:val="002D516B"/>
    <w:rsid w:val="002D6F8D"/>
    <w:rsid w:val="002E25FA"/>
    <w:rsid w:val="002E4D6D"/>
    <w:rsid w:val="002F16C4"/>
    <w:rsid w:val="003029D2"/>
    <w:rsid w:val="00321961"/>
    <w:rsid w:val="00321C88"/>
    <w:rsid w:val="003279EC"/>
    <w:rsid w:val="003346FE"/>
    <w:rsid w:val="003454F6"/>
    <w:rsid w:val="00353F7C"/>
    <w:rsid w:val="003576D4"/>
    <w:rsid w:val="00363026"/>
    <w:rsid w:val="00372699"/>
    <w:rsid w:val="003738A3"/>
    <w:rsid w:val="00374E26"/>
    <w:rsid w:val="00384B2D"/>
    <w:rsid w:val="00385BA0"/>
    <w:rsid w:val="003A0154"/>
    <w:rsid w:val="003C30FC"/>
    <w:rsid w:val="003C4C32"/>
    <w:rsid w:val="003D3481"/>
    <w:rsid w:val="003D6420"/>
    <w:rsid w:val="003E15E7"/>
    <w:rsid w:val="003E32B6"/>
    <w:rsid w:val="003E3B3A"/>
    <w:rsid w:val="003E58EF"/>
    <w:rsid w:val="003F4841"/>
    <w:rsid w:val="003F4927"/>
    <w:rsid w:val="00401DA9"/>
    <w:rsid w:val="00401EF6"/>
    <w:rsid w:val="0041210D"/>
    <w:rsid w:val="00414E00"/>
    <w:rsid w:val="00427F81"/>
    <w:rsid w:val="004322A8"/>
    <w:rsid w:val="00435FC1"/>
    <w:rsid w:val="00454EF3"/>
    <w:rsid w:val="00455E44"/>
    <w:rsid w:val="004563CC"/>
    <w:rsid w:val="00462161"/>
    <w:rsid w:val="00464BD8"/>
    <w:rsid w:val="00473AE1"/>
    <w:rsid w:val="0048688D"/>
    <w:rsid w:val="004C66D4"/>
    <w:rsid w:val="004F0360"/>
    <w:rsid w:val="005006F6"/>
    <w:rsid w:val="005303A0"/>
    <w:rsid w:val="00550210"/>
    <w:rsid w:val="0055546E"/>
    <w:rsid w:val="00565229"/>
    <w:rsid w:val="005677A3"/>
    <w:rsid w:val="00587FB0"/>
    <w:rsid w:val="00592E1A"/>
    <w:rsid w:val="00594F45"/>
    <w:rsid w:val="005A30A9"/>
    <w:rsid w:val="005B23AE"/>
    <w:rsid w:val="005D29C3"/>
    <w:rsid w:val="005D40E7"/>
    <w:rsid w:val="005D6AB1"/>
    <w:rsid w:val="005D71E4"/>
    <w:rsid w:val="005F08B9"/>
    <w:rsid w:val="005F0E1F"/>
    <w:rsid w:val="005F19AB"/>
    <w:rsid w:val="00603F3A"/>
    <w:rsid w:val="00635E99"/>
    <w:rsid w:val="00637361"/>
    <w:rsid w:val="00644C72"/>
    <w:rsid w:val="00651208"/>
    <w:rsid w:val="00652934"/>
    <w:rsid w:val="00655979"/>
    <w:rsid w:val="00663E56"/>
    <w:rsid w:val="00670F78"/>
    <w:rsid w:val="00671304"/>
    <w:rsid w:val="00675F6A"/>
    <w:rsid w:val="00680AD0"/>
    <w:rsid w:val="00685A74"/>
    <w:rsid w:val="006953C2"/>
    <w:rsid w:val="006C2528"/>
    <w:rsid w:val="006D0215"/>
    <w:rsid w:val="006D6A54"/>
    <w:rsid w:val="00705F2C"/>
    <w:rsid w:val="00713313"/>
    <w:rsid w:val="00714D09"/>
    <w:rsid w:val="00722F8B"/>
    <w:rsid w:val="00742FD0"/>
    <w:rsid w:val="007462F2"/>
    <w:rsid w:val="00754C91"/>
    <w:rsid w:val="00770D76"/>
    <w:rsid w:val="007739CC"/>
    <w:rsid w:val="00786DC2"/>
    <w:rsid w:val="007872C4"/>
    <w:rsid w:val="0079600B"/>
    <w:rsid w:val="007A72FB"/>
    <w:rsid w:val="007B1717"/>
    <w:rsid w:val="007B782D"/>
    <w:rsid w:val="007C298E"/>
    <w:rsid w:val="007C2A95"/>
    <w:rsid w:val="007D5960"/>
    <w:rsid w:val="007F1151"/>
    <w:rsid w:val="007F3F67"/>
    <w:rsid w:val="007F6E5A"/>
    <w:rsid w:val="00800AF0"/>
    <w:rsid w:val="00807B3D"/>
    <w:rsid w:val="008145EE"/>
    <w:rsid w:val="0082787E"/>
    <w:rsid w:val="008373C7"/>
    <w:rsid w:val="00853791"/>
    <w:rsid w:val="0086484B"/>
    <w:rsid w:val="00876F41"/>
    <w:rsid w:val="008849F1"/>
    <w:rsid w:val="0089309D"/>
    <w:rsid w:val="008A5A6A"/>
    <w:rsid w:val="008B6E29"/>
    <w:rsid w:val="008C464D"/>
    <w:rsid w:val="008F4D65"/>
    <w:rsid w:val="00905168"/>
    <w:rsid w:val="0090677E"/>
    <w:rsid w:val="009068D0"/>
    <w:rsid w:val="009144DB"/>
    <w:rsid w:val="00915A4A"/>
    <w:rsid w:val="0092048D"/>
    <w:rsid w:val="00923FB1"/>
    <w:rsid w:val="009262C6"/>
    <w:rsid w:val="00937B7B"/>
    <w:rsid w:val="00941DF8"/>
    <w:rsid w:val="00944D42"/>
    <w:rsid w:val="009579B7"/>
    <w:rsid w:val="00962810"/>
    <w:rsid w:val="0098748F"/>
    <w:rsid w:val="00995BBB"/>
    <w:rsid w:val="009B5A8B"/>
    <w:rsid w:val="009C5582"/>
    <w:rsid w:val="009D0268"/>
    <w:rsid w:val="009E1148"/>
    <w:rsid w:val="009F1ECC"/>
    <w:rsid w:val="00A01062"/>
    <w:rsid w:val="00A0145A"/>
    <w:rsid w:val="00A102A7"/>
    <w:rsid w:val="00A12DC0"/>
    <w:rsid w:val="00A144B5"/>
    <w:rsid w:val="00A232AE"/>
    <w:rsid w:val="00A24BD7"/>
    <w:rsid w:val="00A2689A"/>
    <w:rsid w:val="00A44799"/>
    <w:rsid w:val="00A51BC6"/>
    <w:rsid w:val="00A5761B"/>
    <w:rsid w:val="00A635EF"/>
    <w:rsid w:val="00A6372D"/>
    <w:rsid w:val="00A66C26"/>
    <w:rsid w:val="00A70623"/>
    <w:rsid w:val="00A71A26"/>
    <w:rsid w:val="00A742C7"/>
    <w:rsid w:val="00A8411F"/>
    <w:rsid w:val="00A929E3"/>
    <w:rsid w:val="00A95D20"/>
    <w:rsid w:val="00A97CC1"/>
    <w:rsid w:val="00AA23B1"/>
    <w:rsid w:val="00AA5AE4"/>
    <w:rsid w:val="00AA628C"/>
    <w:rsid w:val="00AC136A"/>
    <w:rsid w:val="00AC322D"/>
    <w:rsid w:val="00AD0808"/>
    <w:rsid w:val="00AD11CC"/>
    <w:rsid w:val="00AD4542"/>
    <w:rsid w:val="00AD4F9B"/>
    <w:rsid w:val="00AD6F69"/>
    <w:rsid w:val="00AE4B2E"/>
    <w:rsid w:val="00AE7A5E"/>
    <w:rsid w:val="00B15820"/>
    <w:rsid w:val="00B200A4"/>
    <w:rsid w:val="00B342C2"/>
    <w:rsid w:val="00B702BD"/>
    <w:rsid w:val="00B813E7"/>
    <w:rsid w:val="00B96837"/>
    <w:rsid w:val="00BA00E1"/>
    <w:rsid w:val="00BA0257"/>
    <w:rsid w:val="00BA0A8C"/>
    <w:rsid w:val="00BA1D39"/>
    <w:rsid w:val="00BB2421"/>
    <w:rsid w:val="00BC0CEC"/>
    <w:rsid w:val="00BD43A7"/>
    <w:rsid w:val="00BD7E05"/>
    <w:rsid w:val="00BE17B6"/>
    <w:rsid w:val="00BF409A"/>
    <w:rsid w:val="00C243EF"/>
    <w:rsid w:val="00C273AC"/>
    <w:rsid w:val="00C3707A"/>
    <w:rsid w:val="00C43985"/>
    <w:rsid w:val="00C51262"/>
    <w:rsid w:val="00C558A8"/>
    <w:rsid w:val="00C626DB"/>
    <w:rsid w:val="00C63DD7"/>
    <w:rsid w:val="00C67F4D"/>
    <w:rsid w:val="00CA0171"/>
    <w:rsid w:val="00CB07BD"/>
    <w:rsid w:val="00CB53F5"/>
    <w:rsid w:val="00CB6D16"/>
    <w:rsid w:val="00CF61DE"/>
    <w:rsid w:val="00D008ED"/>
    <w:rsid w:val="00D07331"/>
    <w:rsid w:val="00D0755F"/>
    <w:rsid w:val="00D151DA"/>
    <w:rsid w:val="00D16985"/>
    <w:rsid w:val="00D25D3E"/>
    <w:rsid w:val="00D30AFE"/>
    <w:rsid w:val="00D4655E"/>
    <w:rsid w:val="00D52D7F"/>
    <w:rsid w:val="00D53021"/>
    <w:rsid w:val="00D6745F"/>
    <w:rsid w:val="00D724F0"/>
    <w:rsid w:val="00D9171C"/>
    <w:rsid w:val="00D91ED5"/>
    <w:rsid w:val="00D9423C"/>
    <w:rsid w:val="00D95A87"/>
    <w:rsid w:val="00DA0BBB"/>
    <w:rsid w:val="00DA32B6"/>
    <w:rsid w:val="00DA7C7B"/>
    <w:rsid w:val="00DC353E"/>
    <w:rsid w:val="00DD6CC9"/>
    <w:rsid w:val="00DE3A05"/>
    <w:rsid w:val="00DF09F0"/>
    <w:rsid w:val="00DF1B1E"/>
    <w:rsid w:val="00E00174"/>
    <w:rsid w:val="00E0064D"/>
    <w:rsid w:val="00E103C3"/>
    <w:rsid w:val="00E17950"/>
    <w:rsid w:val="00E2013D"/>
    <w:rsid w:val="00E31044"/>
    <w:rsid w:val="00E56CB8"/>
    <w:rsid w:val="00E65252"/>
    <w:rsid w:val="00E76601"/>
    <w:rsid w:val="00E92334"/>
    <w:rsid w:val="00EB49AF"/>
    <w:rsid w:val="00ED0BDA"/>
    <w:rsid w:val="00ED3A03"/>
    <w:rsid w:val="00ED7EF6"/>
    <w:rsid w:val="00EE59F0"/>
    <w:rsid w:val="00EF6D5B"/>
    <w:rsid w:val="00F079C8"/>
    <w:rsid w:val="00F14A09"/>
    <w:rsid w:val="00F17DE3"/>
    <w:rsid w:val="00F478AF"/>
    <w:rsid w:val="00F52027"/>
    <w:rsid w:val="00F55DDE"/>
    <w:rsid w:val="00F63D07"/>
    <w:rsid w:val="00F74434"/>
    <w:rsid w:val="00F91C29"/>
    <w:rsid w:val="00FA6D2A"/>
    <w:rsid w:val="00FB2B43"/>
    <w:rsid w:val="00FB6262"/>
    <w:rsid w:val="00FC11D1"/>
    <w:rsid w:val="00FD6CDA"/>
    <w:rsid w:val="00FF5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864BE"/>
  <w15:chartTrackingRefBased/>
  <w15:docId w15:val="{3B071AA6-F55C-4606-B4AA-DA5B1F4EA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2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3AA957776694CA8E54F7071809A3A" ma:contentTypeVersion="13" ma:contentTypeDescription="Create a new document." ma:contentTypeScope="" ma:versionID="9871be8c1f6ae321c056bae5f1e5fdec">
  <xsd:schema xmlns:xsd="http://www.w3.org/2001/XMLSchema" xmlns:xs="http://www.w3.org/2001/XMLSchema" xmlns:p="http://schemas.microsoft.com/office/2006/metadata/properties" xmlns:ns3="360de096-e8a5-4302-80d9-90185d12b7b6" xmlns:ns4="17427496-4293-4b72-8f74-f12a7465a868" targetNamespace="http://schemas.microsoft.com/office/2006/metadata/properties" ma:root="true" ma:fieldsID="b40abff065f6ea6020641bdaef0f56ef" ns3:_="" ns4:_="">
    <xsd:import namespace="360de096-e8a5-4302-80d9-90185d12b7b6"/>
    <xsd:import namespace="17427496-4293-4b72-8f74-f12a7465a8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0de096-e8a5-4302-80d9-90185d12b7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427496-4293-4b72-8f74-f12a7465a86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2EBE19-F098-41D1-AC87-C56649049451}">
  <ds:schemaRefs>
    <ds:schemaRef ds:uri="360de096-e8a5-4302-80d9-90185d12b7b6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17427496-4293-4b72-8f74-f12a7465a868"/>
  </ds:schemaRefs>
</ds:datastoreItem>
</file>

<file path=customXml/itemProps2.xml><?xml version="1.0" encoding="utf-8"?>
<ds:datastoreItem xmlns:ds="http://schemas.openxmlformats.org/officeDocument/2006/customXml" ds:itemID="{A79B4A0F-37FD-4B5C-B165-9C44F80EA6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B1214C8-AC23-46B0-BC9F-5A73C14F84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0de096-e8a5-4302-80d9-90185d12b7b6"/>
    <ds:schemaRef ds:uri="17427496-4293-4b72-8f74-f12a7465a8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d taghizadeh</dc:creator>
  <cp:keywords/>
  <dc:description/>
  <cp:lastModifiedBy>Bansal, Nidhi</cp:lastModifiedBy>
  <cp:revision>2</cp:revision>
  <dcterms:created xsi:type="dcterms:W3CDTF">2021-01-29T23:01:00Z</dcterms:created>
  <dcterms:modified xsi:type="dcterms:W3CDTF">2021-01-29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3AA957776694CA8E54F7071809A3A</vt:lpwstr>
  </property>
</Properties>
</file>